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9D1D9" w14:textId="77777777" w:rsidR="000314BC" w:rsidRPr="00432BC4" w:rsidRDefault="000314BC" w:rsidP="000314BC">
      <w:pPr>
        <w:spacing w:after="0" w:line="480" w:lineRule="auto"/>
        <w:jc w:val="both"/>
        <w:rPr>
          <w:b/>
          <w:bCs/>
          <w:lang w:val="en-GB"/>
        </w:rPr>
      </w:pPr>
      <w:r w:rsidRPr="00432BC4">
        <w:rPr>
          <w:b/>
          <w:bCs/>
          <w:lang w:val="en-GB"/>
        </w:rPr>
        <w:t xml:space="preserve">S4 </w:t>
      </w:r>
      <w:r>
        <w:rPr>
          <w:b/>
          <w:bCs/>
          <w:lang w:val="en-GB"/>
        </w:rPr>
        <w:t xml:space="preserve">Table. </w:t>
      </w:r>
      <w:r w:rsidRPr="00432BC4">
        <w:rPr>
          <w:b/>
          <w:bCs/>
          <w:lang w:val="en-GB"/>
        </w:rPr>
        <w:t>Fungicide treatments and concentrations used for contact exposure</w:t>
      </w:r>
      <w:r w:rsidRPr="00E73F0B">
        <w:rPr>
          <w:b/>
          <w:bCs/>
          <w:lang w:val="en-GB"/>
        </w:rPr>
        <w:t>.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1559"/>
        <w:gridCol w:w="1701"/>
        <w:gridCol w:w="1560"/>
        <w:gridCol w:w="1559"/>
        <w:gridCol w:w="1559"/>
      </w:tblGrid>
      <w:tr w:rsidR="00432BC4" w:rsidRPr="00432BC4" w14:paraId="1225F678" w14:textId="77777777" w:rsidTr="0023780A">
        <w:tc>
          <w:tcPr>
            <w:tcW w:w="1838" w:type="dxa"/>
            <w:tcBorders>
              <w:bottom w:val="single" w:sz="12" w:space="0" w:color="auto"/>
            </w:tcBorders>
          </w:tcPr>
          <w:p w14:paraId="3706EE92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Fungicid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FB1EF9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Max. field dose 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FDFF851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100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E462EAA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33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57917AE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11.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18E6BF1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3.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FCFCE9A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1.2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2359973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0.4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D4CB0C3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b/>
                <w:bCs/>
                <w:color w:val="auto"/>
                <w:kern w:val="0"/>
                <w:szCs w:val="24"/>
                <w:lang w:val="en-GB" w:eastAsia="de-DE"/>
                <w14:ligatures w14:val="none"/>
              </w:rPr>
              <w:t>0.0457</w:t>
            </w:r>
          </w:p>
        </w:tc>
      </w:tr>
      <w:tr w:rsidR="00432BC4" w:rsidRPr="00432BC4" w14:paraId="65C17998" w14:textId="77777777" w:rsidTr="0023780A">
        <w:tc>
          <w:tcPr>
            <w:tcW w:w="1838" w:type="dxa"/>
            <w:tcBorders>
              <w:top w:val="single" w:sz="12" w:space="0" w:color="auto"/>
            </w:tcBorders>
          </w:tcPr>
          <w:p w14:paraId="556D13F6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tulln</w:t>
            </w:r>
            <w:proofErr w:type="spellEnd"/>
            <w:r w:rsidRPr="00432BC4">
              <w:rPr>
                <w:lang w:val="en-GB"/>
              </w:rPr>
              <w:t>®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(concentration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4A3B150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kg/ha in 1000L water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6D627F3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0.000 g/L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0C75F9C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6.67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BAB9E56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.900 g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1E65211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.970 g/L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BE708C0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99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9479EE4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33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BA78C62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37 g/L</w:t>
            </w:r>
          </w:p>
        </w:tc>
      </w:tr>
      <w:tr w:rsidR="00432BC4" w:rsidRPr="00432BC4" w14:paraId="65ED8734" w14:textId="77777777" w:rsidTr="00093E9E">
        <w:tc>
          <w:tcPr>
            <w:tcW w:w="1838" w:type="dxa"/>
            <w:tcBorders>
              <w:bottom w:val="single" w:sz="4" w:space="0" w:color="000000"/>
            </w:tcBorders>
          </w:tcPr>
          <w:p w14:paraId="4A62AEEF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tulln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®  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br/>
              <w:t>(P applie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6DDE42F" w14:textId="77777777" w:rsidR="00432BC4" w:rsidRPr="00432BC4" w:rsidRDefault="00432BC4" w:rsidP="00432BC4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4987C55A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4.304 m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78AAE535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3.039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F282873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839 m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2A4A9E7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426 m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1216F2DD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115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56FCA00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60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CA520F0" w14:textId="77777777" w:rsidR="00432BC4" w:rsidRPr="00432BC4" w:rsidRDefault="00432BC4" w:rsidP="00432BC4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06 mg</w:t>
            </w:r>
          </w:p>
        </w:tc>
      </w:tr>
      <w:tr w:rsidR="001356E3" w:rsidRPr="00432BC4" w14:paraId="6B7ADF91" w14:textId="77777777" w:rsidTr="00093E9E">
        <w:tc>
          <w:tcPr>
            <w:tcW w:w="1838" w:type="dxa"/>
            <w:tcBorders>
              <w:top w:val="single" w:sz="4" w:space="0" w:color="000000"/>
              <w:bottom w:val="single" w:sz="12" w:space="0" w:color="auto"/>
            </w:tcBorders>
          </w:tcPr>
          <w:p w14:paraId="100F9929" w14:textId="20141CF1" w:rsidR="001356E3" w:rsidRPr="00432BC4" w:rsidRDefault="001356E3" w:rsidP="001356E3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tulln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®  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br/>
              <w:t>(</w:t>
            </w: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AI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applie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4173634B" w14:textId="77777777" w:rsidR="001356E3" w:rsidRPr="00432BC4" w:rsidRDefault="001356E3" w:rsidP="001356E3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auto"/>
            </w:tcBorders>
          </w:tcPr>
          <w:p w14:paraId="02B50895" w14:textId="51EF84CA" w:rsidR="001356E3" w:rsidRPr="00432BC4" w:rsidRDefault="006D554F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91</w:t>
            </w:r>
            <w:r w:rsidR="00F669EB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.5</w:t>
            </w:r>
            <w:r w:rsidR="006E516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46</w:t>
            </w:r>
            <w:r w:rsidR="00F669EB">
              <w:t xml:space="preserve"> </w:t>
            </w:r>
            <w:r w:rsidR="00F669EB" w:rsidRPr="00F669EB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auto"/>
            </w:tcBorders>
          </w:tcPr>
          <w:p w14:paraId="7616ED21" w14:textId="4FFCA6BA" w:rsidR="001356E3" w:rsidRPr="00432BC4" w:rsidRDefault="00661BFA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9.450</w:t>
            </w:r>
            <w:r>
              <w:t xml:space="preserve"> </w:t>
            </w:r>
            <w:r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68940340" w14:textId="668E1AAC" w:rsidR="001356E3" w:rsidRPr="00432BC4" w:rsidRDefault="00BB5368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5.370 </w:t>
            </w:r>
            <w:r w:rsidR="00661BFA"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auto"/>
            </w:tcBorders>
          </w:tcPr>
          <w:p w14:paraId="114D8D30" w14:textId="16A57BFF" w:rsidR="001356E3" w:rsidRPr="00432BC4" w:rsidRDefault="001A038A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2.726 </w:t>
            </w:r>
            <w:r w:rsidR="00661BFA"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auto"/>
            </w:tcBorders>
          </w:tcPr>
          <w:p w14:paraId="672E233B" w14:textId="2D91AB84" w:rsidR="001356E3" w:rsidRPr="00432BC4" w:rsidRDefault="001A038A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726 </w:t>
            </w:r>
            <w:r w:rsidR="00661BFA"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700A827F" w14:textId="24828816" w:rsidR="001356E3" w:rsidRPr="00432BC4" w:rsidRDefault="006F1253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384 </w:t>
            </w:r>
            <w:r w:rsidR="00661BFA"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5E3D29D6" w14:textId="26653FFD" w:rsidR="001356E3" w:rsidRPr="00432BC4" w:rsidRDefault="006F1253" w:rsidP="001356E3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038 </w:t>
            </w:r>
            <w:r w:rsidR="00661BFA" w:rsidRPr="00661BFA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</w:tr>
      <w:tr w:rsidR="00093E9E" w:rsidRPr="00432BC4" w14:paraId="16920C73" w14:textId="77777777" w:rsidTr="0023780A">
        <w:tc>
          <w:tcPr>
            <w:tcW w:w="1838" w:type="dxa"/>
            <w:tcBorders>
              <w:top w:val="single" w:sz="12" w:space="0" w:color="auto"/>
            </w:tcBorders>
          </w:tcPr>
          <w:p w14:paraId="6468C502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Thiovit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Jet® (concentration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25AC5E1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kg/ha in 1000L water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F660EA6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0.000 g/L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94CBBD6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6.67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FCEF028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.900 g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0E0328D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.970 g/L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4004D85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99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AAAE2B8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330 g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8C8B345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37 g/L</w:t>
            </w:r>
          </w:p>
        </w:tc>
      </w:tr>
      <w:tr w:rsidR="00093E9E" w:rsidRPr="00432BC4" w14:paraId="74C016C2" w14:textId="77777777" w:rsidTr="007B67AD">
        <w:tc>
          <w:tcPr>
            <w:tcW w:w="1838" w:type="dxa"/>
            <w:tcBorders>
              <w:bottom w:val="single" w:sz="4" w:space="0" w:color="000000"/>
            </w:tcBorders>
          </w:tcPr>
          <w:p w14:paraId="7BF45BF5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Thiovit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Jet</w:t>
            </w:r>
            <w:r w:rsidRPr="00432BC4">
              <w:rPr>
                <w:lang w:val="en-GB"/>
              </w:rPr>
              <w:t>®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 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br/>
              <w:t>(P applie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878D171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7E07DD99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1.691 m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ECD38F6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.699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20EEAF0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3.375 m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157F485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.220 m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664C6B8E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412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CC70D3D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157 m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B53B128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16 mg</w:t>
            </w:r>
          </w:p>
        </w:tc>
      </w:tr>
      <w:tr w:rsidR="007B67AD" w:rsidRPr="00432BC4" w14:paraId="18372D77" w14:textId="77777777" w:rsidTr="007B67AD">
        <w:tc>
          <w:tcPr>
            <w:tcW w:w="1838" w:type="dxa"/>
            <w:tcBorders>
              <w:top w:val="single" w:sz="4" w:space="0" w:color="000000"/>
              <w:bottom w:val="single" w:sz="12" w:space="0" w:color="auto"/>
            </w:tcBorders>
          </w:tcPr>
          <w:p w14:paraId="481F0C79" w14:textId="63BDD542" w:rsidR="007B67AD" w:rsidRPr="00432BC4" w:rsidRDefault="00F92754" w:rsidP="00F92754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F9275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Thiovit</w:t>
            </w:r>
            <w:proofErr w:type="spellEnd"/>
            <w:r w:rsidRPr="00F9275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Jet</w:t>
            </w:r>
            <w:proofErr w:type="gramStart"/>
            <w:r w:rsidRPr="00F9275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®  (</w:t>
            </w:r>
            <w:proofErr w:type="gramEnd"/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AI</w:t>
            </w:r>
            <w:r w:rsidRPr="00F9275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applie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6A2E4C08" w14:textId="77777777" w:rsidR="007B67AD" w:rsidRPr="00432BC4" w:rsidRDefault="007B67AD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auto"/>
            </w:tcBorders>
          </w:tcPr>
          <w:p w14:paraId="0D27B317" w14:textId="4B09989F" w:rsidR="007B67AD" w:rsidRPr="00432BC4" w:rsidRDefault="00245E89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38.</w:t>
            </w:r>
            <w:r w:rsid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822</w:t>
            </w:r>
            <w:r w:rsidR="00090F9D">
              <w:t xml:space="preserve">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  <w:r w:rsid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auto"/>
            </w:tcBorders>
          </w:tcPr>
          <w:p w14:paraId="470E2736" w14:textId="6295CF8F" w:rsidR="007B67AD" w:rsidRPr="00432BC4" w:rsidRDefault="0026445C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55.674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050322C1" w14:textId="18997FD9" w:rsidR="007B67AD" w:rsidRPr="00432BC4" w:rsidRDefault="00FC3525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21.600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auto"/>
            </w:tcBorders>
          </w:tcPr>
          <w:p w14:paraId="6458FB4F" w14:textId="4A8FD1DA" w:rsidR="007B67AD" w:rsidRPr="00432BC4" w:rsidRDefault="00FC3525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7.808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auto"/>
            </w:tcBorders>
          </w:tcPr>
          <w:p w14:paraId="44AE048E" w14:textId="663B9C3A" w:rsidR="007B67AD" w:rsidRPr="00432BC4" w:rsidRDefault="00FD67BF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2.637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62F182EA" w14:textId="1F5B5E18" w:rsidR="007B67AD" w:rsidRPr="00432BC4" w:rsidRDefault="00FD67BF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1.005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auto"/>
            </w:tcBorders>
          </w:tcPr>
          <w:p w14:paraId="66384836" w14:textId="3391D03A" w:rsidR="007B67AD" w:rsidRPr="00432BC4" w:rsidRDefault="0057626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237 </w:t>
            </w:r>
            <w:r w:rsidR="00090F9D" w:rsidRPr="00090F9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</w:tr>
      <w:tr w:rsidR="00093E9E" w:rsidRPr="00432BC4" w14:paraId="40FA284F" w14:textId="77777777" w:rsidTr="0023780A">
        <w:tc>
          <w:tcPr>
            <w:tcW w:w="1838" w:type="dxa"/>
            <w:tcBorders>
              <w:top w:val="single" w:sz="12" w:space="0" w:color="auto"/>
            </w:tcBorders>
          </w:tcPr>
          <w:p w14:paraId="0835F868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ercadis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® (concentration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9875EDD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24L/ha in 150L water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94EF6C9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6.000 ml/L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55E6731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5.300 ml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1A9AB79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1.800 ml/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52437A5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590 ml/L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97783FE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200 ml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90F72F3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70 ml/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0B9BFA7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07 ml/L</w:t>
            </w:r>
          </w:p>
        </w:tc>
      </w:tr>
      <w:tr w:rsidR="00093E9E" w:rsidRPr="00432BC4" w14:paraId="6D0495D1" w14:textId="77777777" w:rsidTr="00664A65">
        <w:tc>
          <w:tcPr>
            <w:tcW w:w="1838" w:type="dxa"/>
          </w:tcPr>
          <w:p w14:paraId="57E932D8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ercadis</w:t>
            </w:r>
            <w:proofErr w:type="spellEnd"/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®  </w:t>
            </w: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br/>
              <w:t>(P applied)</w:t>
            </w:r>
          </w:p>
        </w:tc>
        <w:tc>
          <w:tcPr>
            <w:tcW w:w="1559" w:type="dxa"/>
          </w:tcPr>
          <w:p w14:paraId="285061A3" w14:textId="77777777" w:rsidR="00093E9E" w:rsidRPr="00432BC4" w:rsidRDefault="00093E9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</w:tcPr>
          <w:p w14:paraId="2EBE6389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4.055 mg</w:t>
            </w:r>
          </w:p>
        </w:tc>
        <w:tc>
          <w:tcPr>
            <w:tcW w:w="1417" w:type="dxa"/>
          </w:tcPr>
          <w:p w14:paraId="58FD56E2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2.614 mg</w:t>
            </w:r>
          </w:p>
        </w:tc>
        <w:tc>
          <w:tcPr>
            <w:tcW w:w="1559" w:type="dxa"/>
          </w:tcPr>
          <w:p w14:paraId="09FB0D52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435 mg</w:t>
            </w:r>
          </w:p>
        </w:tc>
        <w:tc>
          <w:tcPr>
            <w:tcW w:w="1701" w:type="dxa"/>
          </w:tcPr>
          <w:p w14:paraId="7F3AC7DF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112 mg</w:t>
            </w:r>
          </w:p>
        </w:tc>
        <w:tc>
          <w:tcPr>
            <w:tcW w:w="1560" w:type="dxa"/>
          </w:tcPr>
          <w:p w14:paraId="0D12A1FD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51 mg</w:t>
            </w:r>
          </w:p>
        </w:tc>
        <w:tc>
          <w:tcPr>
            <w:tcW w:w="1559" w:type="dxa"/>
          </w:tcPr>
          <w:p w14:paraId="1EDD10A6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16 mg</w:t>
            </w:r>
          </w:p>
        </w:tc>
        <w:tc>
          <w:tcPr>
            <w:tcW w:w="1559" w:type="dxa"/>
          </w:tcPr>
          <w:p w14:paraId="21D46A74" w14:textId="77777777" w:rsidR="00093E9E" w:rsidRPr="00432BC4" w:rsidRDefault="00093E9E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 w:rsidRPr="00432BC4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0.0016 mg</w:t>
            </w:r>
          </w:p>
        </w:tc>
      </w:tr>
      <w:tr w:rsidR="0057626E" w:rsidRPr="00432BC4" w14:paraId="619C67A6" w14:textId="77777777" w:rsidTr="0023780A">
        <w:tc>
          <w:tcPr>
            <w:tcW w:w="1838" w:type="dxa"/>
            <w:tcBorders>
              <w:bottom w:val="single" w:sz="12" w:space="0" w:color="auto"/>
            </w:tcBorders>
          </w:tcPr>
          <w:p w14:paraId="46882BC2" w14:textId="77777777" w:rsidR="00BE460A" w:rsidRDefault="0057626E" w:rsidP="00664A65">
            <w:pP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proofErr w:type="spellStart"/>
            <w:r w:rsidRPr="0057626E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Sercadis</w:t>
            </w:r>
            <w:proofErr w:type="spellEnd"/>
            <w:r w:rsidRPr="0057626E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®  </w:t>
            </w:r>
          </w:p>
          <w:p w14:paraId="2C27EB91" w14:textId="286F07BA" w:rsidR="0057626E" w:rsidRPr="00432BC4" w:rsidRDefault="0057626E" w:rsidP="00664A65">
            <w:pP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(AI</w:t>
            </w:r>
            <w:r w:rsidRPr="0057626E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 applied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284D339" w14:textId="77777777" w:rsidR="0057626E" w:rsidRPr="00432BC4" w:rsidRDefault="0057626E" w:rsidP="00093E9E">
            <w:pPr>
              <w:spacing w:before="100" w:beforeAutospacing="1" w:after="100" w:afterAutospacing="1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CA7F85E" w14:textId="67B6D918" w:rsidR="0057626E" w:rsidRPr="00432BC4" w:rsidRDefault="00372A3D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9.732 </w:t>
            </w:r>
            <w:r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2EFECA4" w14:textId="6C66B561" w:rsidR="0057626E" w:rsidRPr="00432BC4" w:rsidRDefault="00B96C94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6.274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95615C9" w14:textId="0AF65679" w:rsidR="0057626E" w:rsidRPr="00432BC4" w:rsidRDefault="00B96C94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1.044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68EA16E" w14:textId="7481226C" w:rsidR="0057626E" w:rsidRPr="00432BC4" w:rsidRDefault="00A935A2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269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8D3B188" w14:textId="4B6338A8" w:rsidR="0057626E" w:rsidRPr="00432BC4" w:rsidRDefault="004821B7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122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C4E8D90" w14:textId="4D2CAF26" w:rsidR="0057626E" w:rsidRPr="00432BC4" w:rsidRDefault="004821B7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038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C99C160" w14:textId="05241D87" w:rsidR="0057626E" w:rsidRPr="00432BC4" w:rsidRDefault="00112122" w:rsidP="00093E9E">
            <w:pPr>
              <w:spacing w:before="100" w:beforeAutospacing="1" w:after="100" w:afterAutospacing="1"/>
              <w:jc w:val="right"/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</w:pPr>
            <w:r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0.004 </w:t>
            </w:r>
            <w:r w:rsidR="00372A3D" w:rsidRPr="00372A3D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µg</w:t>
            </w:r>
          </w:p>
        </w:tc>
      </w:tr>
    </w:tbl>
    <w:p w14:paraId="09D206AE" w14:textId="77777777" w:rsidR="00124BF1" w:rsidRDefault="00124BF1" w:rsidP="00924B47">
      <w:pPr>
        <w:spacing w:after="0" w:line="480" w:lineRule="auto"/>
        <w:jc w:val="both"/>
        <w:rPr>
          <w:lang w:val="en-GB"/>
        </w:rPr>
      </w:pPr>
    </w:p>
    <w:p w14:paraId="2773FB3D" w14:textId="1F817FAF" w:rsidR="00924B47" w:rsidRPr="00432BC4" w:rsidRDefault="00924B47" w:rsidP="00924B47">
      <w:pPr>
        <w:spacing w:after="0" w:line="480" w:lineRule="auto"/>
        <w:jc w:val="both"/>
        <w:rPr>
          <w:lang w:val="en-GB"/>
        </w:rPr>
      </w:pPr>
      <w:r w:rsidRPr="00432BC4">
        <w:rPr>
          <w:lang w:val="en-GB"/>
        </w:rPr>
        <w:t xml:space="preserve">Fungicide treatments and concentrations used for contact exposure, including a stock solution corresponding to 100 % (defined as 10x the maximum recommended field concentration) and subsequent dilutions (33.3 %, 11.1 %, 3.7 %, 1.23 %, 0.41 %, 0.04 %) plus the control (0 %; only water, no active ingredient). For each fungicide treatment, the concentration in the spray solution and the actual amount of </w:t>
      </w:r>
      <w:r w:rsidR="00DE229B" w:rsidRPr="00E87450">
        <w:rPr>
          <w:lang w:val="en-GB"/>
        </w:rPr>
        <w:t xml:space="preserve">formulated product (P) applied </w:t>
      </w:r>
      <w:r w:rsidRPr="00432BC4">
        <w:rPr>
          <w:lang w:val="en-GB"/>
        </w:rPr>
        <w:t>onto the pre-marked exposure area (10 cm x 12.5 cm; S3</w:t>
      </w:r>
      <w:r w:rsidR="003C0416">
        <w:rPr>
          <w:lang w:val="en-GB"/>
        </w:rPr>
        <w:t xml:space="preserve"> Fig</w:t>
      </w:r>
      <w:r w:rsidRPr="00432BC4">
        <w:rPr>
          <w:lang w:val="en-GB"/>
        </w:rPr>
        <w:t>) are reported</w:t>
      </w:r>
      <w:r w:rsidR="003C0416">
        <w:rPr>
          <w:lang w:val="en-GB"/>
        </w:rPr>
        <w:t>.</w:t>
      </w:r>
      <w:r w:rsidR="0030183B" w:rsidRPr="00664A65">
        <w:rPr>
          <w:lang w:val="en-GB"/>
        </w:rPr>
        <w:t xml:space="preserve"> </w:t>
      </w:r>
      <w:r w:rsidR="0030183B" w:rsidRPr="0030183B">
        <w:rPr>
          <w:lang w:val="en-GB"/>
        </w:rPr>
        <w:t xml:space="preserve">Active ingredient </w:t>
      </w:r>
      <w:r w:rsidR="0030183B" w:rsidRPr="0030183B">
        <w:rPr>
          <w:lang w:val="en-GB"/>
        </w:rPr>
        <w:lastRenderedPageBreak/>
        <w:t>applied (AI) per cm</w:t>
      </w:r>
      <w:r w:rsidR="0030183B" w:rsidRPr="00664A65">
        <w:rPr>
          <w:vertAlign w:val="superscript"/>
          <w:lang w:val="en-GB"/>
        </w:rPr>
        <w:t>2</w:t>
      </w:r>
      <w:r w:rsidR="0030183B" w:rsidRPr="0030183B">
        <w:rPr>
          <w:lang w:val="en-GB"/>
        </w:rPr>
        <w:t xml:space="preserve"> spray area (µg/cm</w:t>
      </w:r>
      <w:r w:rsidR="0030183B" w:rsidRPr="00664A65">
        <w:rPr>
          <w:vertAlign w:val="superscript"/>
          <w:lang w:val="en-GB"/>
        </w:rPr>
        <w:t>2</w:t>
      </w:r>
      <w:r w:rsidR="0030183B" w:rsidRPr="0030183B">
        <w:rPr>
          <w:lang w:val="en-GB"/>
        </w:rPr>
        <w:t>) was calculated from the actual amount of formulated product (P) applied per</w:t>
      </w:r>
      <w:r w:rsidR="00E66206">
        <w:rPr>
          <w:lang w:val="en-GB"/>
        </w:rPr>
        <w:t xml:space="preserve"> </w:t>
      </w:r>
      <w:r w:rsidR="00720F11">
        <w:rPr>
          <w:lang w:val="en-GB"/>
        </w:rPr>
        <w:t>spray</w:t>
      </w:r>
      <w:r w:rsidR="0030183B" w:rsidRPr="0030183B">
        <w:rPr>
          <w:lang w:val="en-GB"/>
        </w:rPr>
        <w:t xml:space="preserve"> area (125 cm</w:t>
      </w:r>
      <w:r w:rsidR="0030183B" w:rsidRPr="00664A65">
        <w:rPr>
          <w:vertAlign w:val="superscript"/>
          <w:lang w:val="en-GB"/>
        </w:rPr>
        <w:t>2</w:t>
      </w:r>
      <w:r w:rsidR="0030183B" w:rsidRPr="0030183B">
        <w:rPr>
          <w:lang w:val="en-GB"/>
        </w:rPr>
        <w:t xml:space="preserve">) and the respective active ingredient content (c; </w:t>
      </w:r>
      <w:r w:rsidR="0045078C" w:rsidRPr="0045078C">
        <w:rPr>
          <w:lang w:val="en-GB"/>
        </w:rPr>
        <w:t xml:space="preserve">800 g/kg elemental sulphur for both sulphur fungicides, and 300 g/L fluxapyroxad in </w:t>
      </w:r>
      <w:proofErr w:type="spellStart"/>
      <w:r w:rsidR="0045078C" w:rsidRPr="0045078C">
        <w:rPr>
          <w:lang w:val="en-GB"/>
        </w:rPr>
        <w:t>Sercadis</w:t>
      </w:r>
      <w:proofErr w:type="spellEnd"/>
      <w:r w:rsidR="0045078C" w:rsidRPr="0045078C">
        <w:rPr>
          <w:lang w:val="en-GB"/>
        </w:rPr>
        <w:t xml:space="preserve"> ®</w:t>
      </w:r>
      <w:r w:rsidR="0030183B" w:rsidRPr="0030183B">
        <w:rPr>
          <w:lang w:val="en-GB"/>
        </w:rPr>
        <w:t xml:space="preserve">). AI </w:t>
      </w:r>
      <w:r w:rsidR="00717A67">
        <w:rPr>
          <w:lang w:val="en-GB"/>
        </w:rPr>
        <w:t xml:space="preserve">applied </w:t>
      </w:r>
      <w:r w:rsidR="0030183B" w:rsidRPr="0030183B">
        <w:rPr>
          <w:lang w:val="en-GB"/>
        </w:rPr>
        <w:t xml:space="preserve">was calculated as: AI </w:t>
      </w:r>
      <w:r w:rsidR="00717A67">
        <w:rPr>
          <w:lang w:val="en-GB"/>
        </w:rPr>
        <w:t xml:space="preserve">applied </w:t>
      </w:r>
      <w:r w:rsidR="0030183B" w:rsidRPr="0030183B">
        <w:rPr>
          <w:lang w:val="en-GB"/>
        </w:rPr>
        <w:t>= (P</w:t>
      </w:r>
      <w:r w:rsidR="00717A67">
        <w:rPr>
          <w:lang w:val="en-GB"/>
        </w:rPr>
        <w:t xml:space="preserve"> applied</w:t>
      </w:r>
      <w:r w:rsidR="0030183B" w:rsidRPr="0030183B">
        <w:rPr>
          <w:lang w:val="en-GB"/>
        </w:rPr>
        <w:t xml:space="preserve"> × c × 1000) / 125</w:t>
      </w:r>
      <w:r w:rsidR="00336F59">
        <w:rPr>
          <w:lang w:val="en-GB"/>
        </w:rPr>
        <w:t>;</w:t>
      </w:r>
      <w:r w:rsidR="0030183B" w:rsidRPr="0030183B">
        <w:rPr>
          <w:lang w:val="en-GB"/>
        </w:rPr>
        <w:t xml:space="preserve"> expressed in µg (×1000 conversion from mg).</w:t>
      </w:r>
    </w:p>
    <w:p w14:paraId="63F45D2C" w14:textId="77777777" w:rsidR="00432BC4" w:rsidRPr="00432BC4" w:rsidRDefault="00432BC4" w:rsidP="00432BC4">
      <w:pPr>
        <w:spacing w:after="0" w:line="360" w:lineRule="auto"/>
        <w:rPr>
          <w:lang w:val="en-GB"/>
        </w:rPr>
      </w:pPr>
    </w:p>
    <w:p w14:paraId="3A2121F5" w14:textId="77777777" w:rsidR="00DF0B9A" w:rsidRPr="00E87450" w:rsidRDefault="00DF0B9A">
      <w:pPr>
        <w:rPr>
          <w:lang w:val="en-GB"/>
        </w:rPr>
      </w:pPr>
    </w:p>
    <w:sectPr w:rsidR="00DF0B9A" w:rsidRPr="00E87450" w:rsidSect="00432B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C4"/>
    <w:rsid w:val="000314BC"/>
    <w:rsid w:val="00065203"/>
    <w:rsid w:val="00090F9D"/>
    <w:rsid w:val="00093E9E"/>
    <w:rsid w:val="000C53E4"/>
    <w:rsid w:val="000F2986"/>
    <w:rsid w:val="00112122"/>
    <w:rsid w:val="00124BF1"/>
    <w:rsid w:val="001356E3"/>
    <w:rsid w:val="001A038A"/>
    <w:rsid w:val="001F4928"/>
    <w:rsid w:val="00245E89"/>
    <w:rsid w:val="0026445C"/>
    <w:rsid w:val="0030183B"/>
    <w:rsid w:val="00336F59"/>
    <w:rsid w:val="00372A3D"/>
    <w:rsid w:val="003C0416"/>
    <w:rsid w:val="0040361A"/>
    <w:rsid w:val="00432BC4"/>
    <w:rsid w:val="00436DA1"/>
    <w:rsid w:val="004415FD"/>
    <w:rsid w:val="0045078C"/>
    <w:rsid w:val="004821B7"/>
    <w:rsid w:val="0057626E"/>
    <w:rsid w:val="00661BFA"/>
    <w:rsid w:val="00664A65"/>
    <w:rsid w:val="006D554F"/>
    <w:rsid w:val="006E516A"/>
    <w:rsid w:val="006F1253"/>
    <w:rsid w:val="00717A67"/>
    <w:rsid w:val="00720F11"/>
    <w:rsid w:val="00762C61"/>
    <w:rsid w:val="00777066"/>
    <w:rsid w:val="007B67AD"/>
    <w:rsid w:val="00924B47"/>
    <w:rsid w:val="00982D48"/>
    <w:rsid w:val="009F1C7C"/>
    <w:rsid w:val="00A11E73"/>
    <w:rsid w:val="00A677A2"/>
    <w:rsid w:val="00A935A2"/>
    <w:rsid w:val="00B752F4"/>
    <w:rsid w:val="00B96C94"/>
    <w:rsid w:val="00BB5368"/>
    <w:rsid w:val="00BE460A"/>
    <w:rsid w:val="00CE1611"/>
    <w:rsid w:val="00D0629C"/>
    <w:rsid w:val="00DE229B"/>
    <w:rsid w:val="00DF0B9A"/>
    <w:rsid w:val="00E16B0F"/>
    <w:rsid w:val="00E17367"/>
    <w:rsid w:val="00E66206"/>
    <w:rsid w:val="00E73F0B"/>
    <w:rsid w:val="00E87450"/>
    <w:rsid w:val="00F63F1A"/>
    <w:rsid w:val="00F669EB"/>
    <w:rsid w:val="00F7127D"/>
    <w:rsid w:val="00F92754"/>
    <w:rsid w:val="00FC3525"/>
    <w:rsid w:val="00FD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991D1"/>
  <w15:chartTrackingRefBased/>
  <w15:docId w15:val="{85895E2E-E424-47AA-9919-D10E8307F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2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2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2BC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2BC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2BC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2BC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2BC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2BC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2BC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2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2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2B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2B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2B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2B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2B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2B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2B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2BC4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2BC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2BC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2B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2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2BC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2BC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2BC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2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2BC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2BC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32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2B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2BC4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2BC4"/>
    <w:rPr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0314BC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1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16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20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38</cp:revision>
  <dcterms:created xsi:type="dcterms:W3CDTF">2026-04-09T05:01:00Z</dcterms:created>
  <dcterms:modified xsi:type="dcterms:W3CDTF">2026-06-23T20:19:00Z</dcterms:modified>
</cp:coreProperties>
</file>